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7528"/>
      </w:tblGrid>
      <w:tr w:rsidR="00D13C05" w:rsidRPr="006A70F5" w:rsidTr="00CA2250">
        <w:trPr>
          <w:trHeight w:val="454"/>
        </w:trPr>
        <w:tc>
          <w:tcPr>
            <w:tcW w:w="5000" w:type="pct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D13C05" w:rsidRPr="006A70F5" w:rsidRDefault="003B6383" w:rsidP="00CA22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  <w:t>Attachment</w:t>
            </w:r>
            <w:r w:rsidR="00D13C05" w:rsidRPr="006A70F5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  <w:t xml:space="preserve"> 1: </w:t>
            </w:r>
            <w:r w:rsidR="00D13C05" w:rsidRPr="006A70F5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Literature search strategy, PRISMA-</w:t>
            </w:r>
            <w:proofErr w:type="spellStart"/>
            <w:r w:rsidR="00D13C05" w:rsidRPr="006A70F5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ScR</w:t>
            </w:r>
            <w:proofErr w:type="spellEnd"/>
            <w:r w:rsidR="00D13C05" w:rsidRPr="006A70F5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 xml:space="preserve"> Flow Diagram (Fig. 1)</w:t>
            </w:r>
          </w:p>
        </w:tc>
      </w:tr>
      <w:tr w:rsidR="00D13C05" w:rsidRPr="006A70F5" w:rsidTr="00CA2250">
        <w:trPr>
          <w:trHeight w:val="454"/>
        </w:trPr>
        <w:tc>
          <w:tcPr>
            <w:tcW w:w="83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DATABASE</w:t>
            </w:r>
          </w:p>
        </w:tc>
        <w:tc>
          <w:tcPr>
            <w:tcW w:w="417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PubMed, Web of Science, ELSEVIER Scopus, EBSCOhost</w:t>
            </w:r>
          </w:p>
        </w:tc>
      </w:tr>
      <w:tr w:rsidR="00D13C05" w:rsidRPr="006A70F5" w:rsidTr="00CA2250">
        <w:trPr>
          <w:trHeight w:val="454"/>
        </w:trPr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DATE</w:t>
            </w:r>
          </w:p>
        </w:tc>
        <w:tc>
          <w:tcPr>
            <w:tcW w:w="4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11/09/2024</w:t>
            </w:r>
          </w:p>
        </w:tc>
      </w:tr>
      <w:tr w:rsidR="00D13C05" w:rsidRPr="006A70F5" w:rsidTr="00CA2250">
        <w:trPr>
          <w:trHeight w:val="454"/>
        </w:trPr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STRATEGY</w:t>
            </w:r>
          </w:p>
        </w:tc>
        <w:tc>
          <w:tcPr>
            <w:tcW w:w="4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(#1 AND #2 AND #3) NOT (#4)</w:t>
            </w:r>
          </w:p>
        </w:tc>
      </w:tr>
      <w:tr w:rsidR="00D13C05" w:rsidRPr="006A70F5" w:rsidTr="00CA2250">
        <w:trPr>
          <w:trHeight w:val="454"/>
        </w:trPr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</w:tcPr>
          <w:p w:rsidR="00D13C05" w:rsidRPr="006A70F5" w:rsidRDefault="00D13C05" w:rsidP="00CA2250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#1</w:t>
            </w:r>
          </w:p>
        </w:tc>
        <w:tc>
          <w:tcPr>
            <w:tcW w:w="4170" w:type="pct"/>
            <w:tcBorders>
              <w:top w:val="single" w:sz="4" w:space="0" w:color="auto"/>
            </w:tcBorders>
            <w:shd w:val="clear" w:color="auto" w:fill="auto"/>
          </w:tcPr>
          <w:p w:rsidR="00D13C05" w:rsidRPr="006A70F5" w:rsidRDefault="00D13C05" w:rsidP="00CA2250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‘Vienna Test System’ OR ‘VTS’; TI/AB</w:t>
            </w:r>
          </w:p>
          <w:p w:rsidR="00D13C05" w:rsidRPr="006A70F5" w:rsidRDefault="00D13C05" w:rsidP="00CA2250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</w:p>
        </w:tc>
      </w:tr>
      <w:tr w:rsidR="00D13C05" w:rsidRPr="006A70F5" w:rsidTr="00CA2250">
        <w:trPr>
          <w:trHeight w:val="454"/>
        </w:trPr>
        <w:tc>
          <w:tcPr>
            <w:tcW w:w="830" w:type="pct"/>
            <w:shd w:val="clear" w:color="auto" w:fill="auto"/>
          </w:tcPr>
          <w:p w:rsidR="00D13C05" w:rsidRPr="006A70F5" w:rsidRDefault="00D13C05" w:rsidP="00CA225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#2</w:t>
            </w:r>
          </w:p>
        </w:tc>
        <w:tc>
          <w:tcPr>
            <w:tcW w:w="4170" w:type="pct"/>
            <w:shd w:val="clear" w:color="auto" w:fill="auto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‘cognition’ OR ‘cognitive’ OR ‘cognitive function’ OR ‘global cognition’ OR ‘executive function’ OR ‘executive cognition’ OR ‘memory’ OR ‘memory function’; TI/AB</w:t>
            </w:r>
          </w:p>
          <w:p w:rsidR="00D13C05" w:rsidRPr="006A70F5" w:rsidRDefault="00D13C05" w:rsidP="00CA2250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</w:p>
        </w:tc>
      </w:tr>
      <w:tr w:rsidR="00D13C05" w:rsidRPr="006A70F5" w:rsidTr="00CA2250">
        <w:trPr>
          <w:trHeight w:val="454"/>
        </w:trPr>
        <w:tc>
          <w:tcPr>
            <w:tcW w:w="830" w:type="pct"/>
            <w:shd w:val="clear" w:color="auto" w:fill="auto"/>
          </w:tcPr>
          <w:p w:rsidR="00D13C05" w:rsidRPr="006A70F5" w:rsidRDefault="00D13C05" w:rsidP="00CA225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#3</w:t>
            </w:r>
          </w:p>
        </w:tc>
        <w:tc>
          <w:tcPr>
            <w:tcW w:w="4170" w:type="pct"/>
            <w:shd w:val="clear" w:color="auto" w:fill="auto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‘</w:t>
            </w:r>
            <w:proofErr w:type="gramStart"/>
            <w:r w:rsidRPr="006A70F5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randomized</w:t>
            </w:r>
            <w:proofErr w:type="gramEnd"/>
            <w:r w:rsidRPr="006A70F5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 xml:space="preserve"> controlled trial’ OR ‘controlled clinical trial’ OR ‘randomized’ OR ‘placebo’ OR ‘control’ OR ‘clinical trials’ OR ‘randomly’ OR ‘trial’; TX</w:t>
            </w:r>
          </w:p>
          <w:p w:rsidR="00D13C05" w:rsidRPr="006A70F5" w:rsidRDefault="00D13C05" w:rsidP="00CA2250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</w:p>
        </w:tc>
      </w:tr>
      <w:tr w:rsidR="00D13C05" w:rsidRPr="006A70F5" w:rsidTr="00CA2250">
        <w:trPr>
          <w:trHeight w:val="454"/>
        </w:trPr>
        <w:tc>
          <w:tcPr>
            <w:tcW w:w="830" w:type="pct"/>
            <w:shd w:val="clear" w:color="auto" w:fill="auto"/>
          </w:tcPr>
          <w:p w:rsidR="00D13C05" w:rsidRPr="006A70F5" w:rsidRDefault="00D13C05" w:rsidP="00CA225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#4</w:t>
            </w:r>
          </w:p>
        </w:tc>
        <w:tc>
          <w:tcPr>
            <w:tcW w:w="4170" w:type="pct"/>
            <w:shd w:val="clear" w:color="auto" w:fill="auto"/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‘cell’ OR ‘cellular’ OR ‘molecular’; TI/AB</w:t>
            </w:r>
          </w:p>
        </w:tc>
      </w:tr>
      <w:tr w:rsidR="00D13C05" w:rsidRPr="006A70F5" w:rsidTr="00CA2250">
        <w:trPr>
          <w:trHeight w:val="454"/>
        </w:trPr>
        <w:tc>
          <w:tcPr>
            <w:tcW w:w="5000" w:type="pct"/>
            <w:gridSpan w:val="2"/>
            <w:tcBorders>
              <w:top w:val="single" w:sz="18" w:space="0" w:color="auto"/>
              <w:bottom w:val="nil"/>
            </w:tcBorders>
          </w:tcPr>
          <w:p w:rsidR="00D13C05" w:rsidRPr="006A70F5" w:rsidRDefault="00D13C05" w:rsidP="00CA2250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6A70F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, Abstract; TI, Title; TX, All Text; AND/OR/NOT= Boolean Operators </w:t>
            </w:r>
          </w:p>
          <w:p w:rsidR="00D13C05" w:rsidRPr="006A70F5" w:rsidRDefault="00D13C05" w:rsidP="00CA22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9861C7" w:rsidRDefault="009861C7"/>
    <w:sectPr w:rsidR="00986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C05"/>
    <w:rsid w:val="0000429B"/>
    <w:rsid w:val="00017426"/>
    <w:rsid w:val="000738D0"/>
    <w:rsid w:val="0015166A"/>
    <w:rsid w:val="0016498A"/>
    <w:rsid w:val="0018288C"/>
    <w:rsid w:val="00184FF5"/>
    <w:rsid w:val="001A4E14"/>
    <w:rsid w:val="00255015"/>
    <w:rsid w:val="002971A3"/>
    <w:rsid w:val="002B170E"/>
    <w:rsid w:val="00310DE1"/>
    <w:rsid w:val="00320E97"/>
    <w:rsid w:val="00324485"/>
    <w:rsid w:val="00340A9E"/>
    <w:rsid w:val="00380624"/>
    <w:rsid w:val="0038707D"/>
    <w:rsid w:val="00390FCD"/>
    <w:rsid w:val="00395F2D"/>
    <w:rsid w:val="003B6383"/>
    <w:rsid w:val="003D5932"/>
    <w:rsid w:val="003F6DAD"/>
    <w:rsid w:val="00420F9B"/>
    <w:rsid w:val="004511DB"/>
    <w:rsid w:val="0046261A"/>
    <w:rsid w:val="004706C6"/>
    <w:rsid w:val="004819EB"/>
    <w:rsid w:val="004A0EAF"/>
    <w:rsid w:val="004C009D"/>
    <w:rsid w:val="00557EC2"/>
    <w:rsid w:val="00586055"/>
    <w:rsid w:val="00621C85"/>
    <w:rsid w:val="00675233"/>
    <w:rsid w:val="0067744B"/>
    <w:rsid w:val="0068020F"/>
    <w:rsid w:val="006B10CC"/>
    <w:rsid w:val="006B5B7D"/>
    <w:rsid w:val="006E41FF"/>
    <w:rsid w:val="006E4738"/>
    <w:rsid w:val="007402A0"/>
    <w:rsid w:val="00753173"/>
    <w:rsid w:val="00787D0B"/>
    <w:rsid w:val="007A2CE8"/>
    <w:rsid w:val="00812BBC"/>
    <w:rsid w:val="0084334F"/>
    <w:rsid w:val="00873565"/>
    <w:rsid w:val="008A67FE"/>
    <w:rsid w:val="008E3EDE"/>
    <w:rsid w:val="008E7B33"/>
    <w:rsid w:val="0092016D"/>
    <w:rsid w:val="00923A68"/>
    <w:rsid w:val="00953E7A"/>
    <w:rsid w:val="009861C7"/>
    <w:rsid w:val="00987C56"/>
    <w:rsid w:val="00997C2A"/>
    <w:rsid w:val="009C0B2D"/>
    <w:rsid w:val="00B07153"/>
    <w:rsid w:val="00B13480"/>
    <w:rsid w:val="00B51AB8"/>
    <w:rsid w:val="00B86AC5"/>
    <w:rsid w:val="00B94245"/>
    <w:rsid w:val="00BA4257"/>
    <w:rsid w:val="00BB75C5"/>
    <w:rsid w:val="00BF235A"/>
    <w:rsid w:val="00BF5524"/>
    <w:rsid w:val="00C01F16"/>
    <w:rsid w:val="00C1538D"/>
    <w:rsid w:val="00C27791"/>
    <w:rsid w:val="00C32AE5"/>
    <w:rsid w:val="00C43F0E"/>
    <w:rsid w:val="00C54362"/>
    <w:rsid w:val="00C85C95"/>
    <w:rsid w:val="00CC7228"/>
    <w:rsid w:val="00CE3104"/>
    <w:rsid w:val="00D13C05"/>
    <w:rsid w:val="00D42380"/>
    <w:rsid w:val="00D4562C"/>
    <w:rsid w:val="00D45AEF"/>
    <w:rsid w:val="00D71042"/>
    <w:rsid w:val="00DF756C"/>
    <w:rsid w:val="00E14E6A"/>
    <w:rsid w:val="00E21317"/>
    <w:rsid w:val="00E556C2"/>
    <w:rsid w:val="00E84297"/>
    <w:rsid w:val="00EB24BD"/>
    <w:rsid w:val="00EB6033"/>
    <w:rsid w:val="00F25A7E"/>
    <w:rsid w:val="00F3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A3B90D"/>
  <w15:chartTrackingRefBased/>
  <w15:docId w15:val="{441A546D-06CC-4F47-9C06-83E2BC423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C0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3C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C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C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C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C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C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C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C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C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C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C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C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C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C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C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C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C0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C0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C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C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C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C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13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yesi Janos</dc:creator>
  <cp:keywords/>
  <dc:description/>
  <cp:lastModifiedBy>Negyesi Janos</cp:lastModifiedBy>
  <cp:revision>2</cp:revision>
  <dcterms:created xsi:type="dcterms:W3CDTF">2025-01-07T17:07:00Z</dcterms:created>
  <dcterms:modified xsi:type="dcterms:W3CDTF">2025-01-07T17:08:00Z</dcterms:modified>
</cp:coreProperties>
</file>